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818FF" w14:textId="77777777" w:rsidR="002419E9" w:rsidRDefault="00A70670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upplemental Files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for Methods </w:t>
      </w:r>
    </w:p>
    <w:p w14:paraId="6E73D91B" w14:textId="77777777" w:rsidR="002419E9" w:rsidRDefault="00A70670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Antibodies performed and subcellular distribution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</w:p>
    <w:tbl>
      <w:tblPr>
        <w:tblW w:w="1209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0"/>
        <w:gridCol w:w="2660"/>
        <w:gridCol w:w="2500"/>
        <w:gridCol w:w="1950"/>
        <w:gridCol w:w="2930"/>
      </w:tblGrid>
      <w:tr w:rsidR="002419E9" w14:paraId="26B1AEA7" w14:textId="77777777" w:rsidTr="009C6D5D">
        <w:trPr>
          <w:trHeight w:val="320"/>
        </w:trPr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CE548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ntibody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4DA64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Laboratory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CB0312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lon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1B416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ilution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69513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Subcellular distribution</w:t>
            </w:r>
          </w:p>
        </w:tc>
      </w:tr>
      <w:tr w:rsidR="002419E9" w14:paraId="4A17F33C" w14:textId="77777777" w:rsidTr="009C6D5D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611B7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62532C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pint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1DB9F2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one AL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732F3D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80515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plasm/Nucleus</w:t>
            </w:r>
          </w:p>
        </w:tc>
      </w:tr>
      <w:tr w:rsidR="002419E9" w14:paraId="0DE26E8B" w14:textId="77777777" w:rsidTr="009C6D5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DB2156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9AA03B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pint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01D5EB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one 1A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87415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1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A300E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plasm/Nucleus</w:t>
            </w:r>
          </w:p>
        </w:tc>
      </w:tr>
      <w:tr w:rsidR="002419E9" w14:paraId="3E009955" w14:textId="77777777" w:rsidTr="009C6D5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B77BB9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s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124F03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pint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DE1A9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one D3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76D362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:1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818EA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2419E9" w14:paraId="35A4EBD2" w14:textId="77777777" w:rsidTr="009C6D5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720EE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keratin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71624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pint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692816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lonal AE1/AE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33B8FF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2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CE2C9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plasm/Membrane</w:t>
            </w:r>
          </w:p>
        </w:tc>
      </w:tr>
      <w:tr w:rsidR="002419E9" w14:paraId="275B4F00" w14:textId="77777777" w:rsidTr="009C6D5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F7B6FA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334693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pint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274041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lonal E2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D8E910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:1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71D093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plasm/Membrane</w:t>
            </w:r>
          </w:p>
        </w:tc>
      </w:tr>
      <w:tr w:rsidR="002419E9" w14:paraId="54EE70B6" w14:textId="77777777" w:rsidTr="009C6D5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2844B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ogen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A3486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SGB-Bio</w:t>
            </w:r>
          </w:p>
        </w:tc>
        <w:tc>
          <w:tcPr>
            <w:tcW w:w="250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4DB525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one F5D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B3CAF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5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3E328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2419E9" w14:paraId="7B02FD41" w14:textId="77777777" w:rsidTr="009C6D5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6E7A2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112CF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ffalo Grove, IL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B6AB0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ffalo Grove, IL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C8B375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:5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98151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2419E9" w14:paraId="34105E12" w14:textId="77777777" w:rsidTr="009C6D5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BA9821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-100 protein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6B0B05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pint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2A145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clonal anti-S-1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41C7D6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4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9C0249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2419E9" w14:paraId="18F3C6B6" w14:textId="77777777" w:rsidTr="009C6D5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5B12D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-6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9B06FA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pint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6799F0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lonal MIB-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893BFD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:1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F54C4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cleus</w:t>
            </w:r>
          </w:p>
        </w:tc>
      </w:tr>
    </w:tbl>
    <w:p w14:paraId="5B1AEFFC" w14:textId="77777777" w:rsidR="002419E9" w:rsidRDefault="002419E9">
      <w:pPr>
        <w:rPr>
          <w:rFonts w:ascii="Times New Roman" w:hAnsi="Times New Roman" w:cs="Times New Roman"/>
          <w:b/>
          <w:bCs/>
          <w:sz w:val="22"/>
          <w:szCs w:val="28"/>
        </w:rPr>
      </w:pPr>
    </w:p>
    <w:tbl>
      <w:tblPr>
        <w:tblpPr w:leftFromText="180" w:rightFromText="180" w:vertAnchor="text" w:horzAnchor="page" w:tblpX="1650" w:tblpY="502"/>
        <w:tblOverlap w:val="never"/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419E9" w14:paraId="33B4BED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57568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25EEF9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D9848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D7C31F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5423F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AB3764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78BC44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DB3461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RC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751F24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C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880E0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DK4</w:t>
            </w:r>
          </w:p>
        </w:tc>
      </w:tr>
      <w:tr w:rsidR="002419E9" w14:paraId="5CCD18E9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ABB37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D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BCF6CA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5453A4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YP2C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196D27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YP2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7D6251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YP3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316C42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D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12E79C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PY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C2F06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4F3D7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B3FD8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RBB3</w:t>
            </w:r>
          </w:p>
        </w:tc>
      </w:tr>
      <w:tr w:rsidR="002419E9" w14:paraId="324E6023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17B82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RB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2C1466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GF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1775A8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G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097764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G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35E422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7DDE05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B2E6C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F0BF72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L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D6CED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78AB3E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JAK1</w:t>
            </w:r>
          </w:p>
        </w:tc>
      </w:tr>
      <w:tr w:rsidR="002419E9" w14:paraId="7165266F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CAE6CD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JA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04EFE9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D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48247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B6C651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E2FA2C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P2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A467C9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2E893F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542010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5EC80D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2D6414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RG1</w:t>
            </w:r>
          </w:p>
        </w:tc>
      </w:tr>
      <w:tr w:rsidR="002419E9" w14:paraId="73BE814F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8061FD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TR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3C15E0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TR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032F3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TR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4F88CB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DGF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3F9889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B6982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TC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B5A5F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E6D4F1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83E0B7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50AB0B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OS1</w:t>
            </w:r>
          </w:p>
        </w:tc>
      </w:tr>
      <w:tr w:rsidR="002419E9" w14:paraId="1E71CBF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73BC5E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E47F9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TK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C15F7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137DE4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S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D199E0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S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08FE90" w14:textId="77777777" w:rsidR="002419E9" w:rsidRDefault="00A7067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UGT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1AD27F" w14:textId="77777777" w:rsidR="002419E9" w:rsidRDefault="002419E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A3976" w14:textId="77777777" w:rsidR="002419E9" w:rsidRDefault="002419E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4B5037" w14:textId="77777777" w:rsidR="002419E9" w:rsidRDefault="002419E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511A7C" w14:textId="77777777" w:rsidR="002419E9" w:rsidRDefault="002419E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</w:tbl>
    <w:p w14:paraId="0EAB3A39" w14:textId="77777777" w:rsidR="002419E9" w:rsidRDefault="00A70670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56</w:t>
      </w:r>
      <w:r>
        <w:rPr>
          <w:rFonts w:ascii="Arial" w:hAnsi="Arial" w:cs="Arial"/>
          <w:b/>
          <w:color w:val="000000" w:themeColor="text1"/>
          <w:sz w:val="22"/>
        </w:rPr>
        <w:t xml:space="preserve"> gene panel for NGS</w:t>
      </w:r>
      <w:r>
        <w:rPr>
          <w:rFonts w:ascii="Times New Roman" w:hAnsi="Times New Roman" w:cs="Times New Roman"/>
          <w:b/>
          <w:bCs/>
          <w:sz w:val="22"/>
          <w:szCs w:val="28"/>
        </w:rPr>
        <w:br w:type="page"/>
      </w:r>
    </w:p>
    <w:p w14:paraId="59E54E9C" w14:textId="77777777" w:rsidR="002419E9" w:rsidRDefault="002419E9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4D058F76" w14:textId="77777777" w:rsidR="002419E9" w:rsidRDefault="00A70670">
      <w:pPr>
        <w:numPr>
          <w:ilvl w:val="0"/>
          <w:numId w:val="1"/>
        </w:numPr>
        <w:rPr>
          <w:rFonts w:ascii="Times New Roman" w:hAnsi="Times New Roman"/>
          <w:b/>
          <w:sz w:val="22"/>
          <w:szCs w:val="28"/>
        </w:rPr>
      </w:pPr>
      <w:r>
        <w:rPr>
          <w:rFonts w:ascii="Times New Roman" w:hAnsi="Times New Roman" w:hint="eastAsia"/>
          <w:b/>
          <w:sz w:val="22"/>
          <w:szCs w:val="28"/>
        </w:rPr>
        <w:t>Primer for case one</w:t>
      </w:r>
    </w:p>
    <w:p w14:paraId="695D8512" w14:textId="77777777" w:rsidR="002419E9" w:rsidRDefault="00A70670">
      <w:pPr>
        <w:spacing w:line="360" w:lineRule="auto"/>
        <w:rPr>
          <w:rFonts w:ascii="Times New Roman" w:hAnsi="Times New Roman"/>
          <w:b/>
          <w:sz w:val="22"/>
          <w:szCs w:val="28"/>
        </w:rPr>
      </w:pPr>
      <w:r>
        <w:rPr>
          <w:rFonts w:ascii="Times New Roman" w:hAnsi="Times New Roman" w:hint="eastAsia"/>
          <w:b/>
          <w:sz w:val="22"/>
          <w:szCs w:val="28"/>
        </w:rPr>
        <w:t xml:space="preserve">The primer for </w:t>
      </w:r>
      <w:r>
        <w:rPr>
          <w:rFonts w:ascii="Times New Roman" w:hAnsi="Times New Roman" w:hint="eastAsia"/>
          <w:b/>
          <w:i/>
          <w:iCs/>
          <w:sz w:val="22"/>
          <w:szCs w:val="28"/>
        </w:rPr>
        <w:t>EML4-ALK</w:t>
      </w:r>
      <w:r>
        <w:rPr>
          <w:rFonts w:ascii="Times New Roman" w:hAnsi="Times New Roman" w:hint="eastAsia"/>
          <w:b/>
          <w:sz w:val="22"/>
          <w:szCs w:val="28"/>
        </w:rPr>
        <w:t xml:space="preserve"> fusion</w:t>
      </w:r>
    </w:p>
    <w:p w14:paraId="43C6F043" w14:textId="77777777" w:rsidR="002419E9" w:rsidRDefault="00A70670">
      <w:pPr>
        <w:spacing w:line="360" w:lineRule="auto"/>
        <w:rPr>
          <w:rFonts w:ascii="Times New Roman" w:hAnsi="Times New Roman"/>
          <w:b/>
          <w:sz w:val="22"/>
          <w:szCs w:val="28"/>
        </w:rPr>
      </w:pPr>
      <w:r>
        <w:rPr>
          <w:rFonts w:ascii="Times New Roman" w:hAnsi="Times New Roman" w:hint="eastAsia"/>
          <w:b/>
          <w:sz w:val="22"/>
          <w:szCs w:val="28"/>
        </w:rPr>
        <w:t xml:space="preserve">Forward: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EML4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5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-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CTGATGGAG GAGGTCTTGC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-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Reverse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K: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5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-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CCAAAACTGCAGA CAAGCA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-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  <w:r>
        <w:rPr>
          <w:rFonts w:ascii="Times New Roman" w:hAnsi="Times New Roman" w:hint="eastAsia"/>
          <w:b/>
          <w:color w:val="FF0000"/>
          <w:vertAlign w:val="superscript"/>
        </w:rPr>
        <w:t>[1]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 </w:t>
      </w:r>
    </w:p>
    <w:p w14:paraId="41FC0352" w14:textId="77777777" w:rsidR="002419E9" w:rsidRDefault="002419E9">
      <w:pPr>
        <w:rPr>
          <w:rFonts w:ascii="Times New Roman" w:hAnsi="Times New Roman"/>
          <w:b/>
          <w:sz w:val="22"/>
          <w:szCs w:val="28"/>
        </w:rPr>
      </w:pPr>
    </w:p>
    <w:p w14:paraId="7C18377A" w14:textId="77777777" w:rsidR="002419E9" w:rsidRDefault="00A70670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2"/>
          <w:szCs w:val="28"/>
        </w:rPr>
      </w:pPr>
      <w:r>
        <w:rPr>
          <w:rFonts w:ascii="Times New Roman" w:hAnsi="Times New Roman" w:hint="eastAsia"/>
          <w:b/>
          <w:sz w:val="22"/>
          <w:szCs w:val="28"/>
        </w:rPr>
        <w:t>Primer for case two</w:t>
      </w:r>
    </w:p>
    <w:p w14:paraId="48154997" w14:textId="77777777" w:rsidR="002419E9" w:rsidRDefault="00A70670">
      <w:pPr>
        <w:numPr>
          <w:ilvl w:val="0"/>
          <w:numId w:val="2"/>
        </w:num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he primers for </w:t>
      </w:r>
      <w:r>
        <w:rPr>
          <w:rFonts w:ascii="Times New Roman" w:hAnsi="Times New Roman" w:hint="eastAsia"/>
          <w:b/>
          <w:i/>
          <w:iCs/>
        </w:rPr>
        <w:t>EML4-ALK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  <w:color w:val="FF0000"/>
          <w:vertAlign w:val="superscript"/>
        </w:rPr>
        <w:t>[1]</w:t>
      </w:r>
    </w:p>
    <w:tbl>
      <w:tblPr>
        <w:tblStyle w:val="a5"/>
        <w:tblpPr w:leftFromText="180" w:rightFromText="180" w:vertAnchor="text" w:horzAnchor="page" w:tblpXSpec="center" w:tblpY="294"/>
        <w:tblOverlap w:val="never"/>
        <w:tblW w:w="481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6377"/>
        <w:gridCol w:w="5349"/>
      </w:tblGrid>
      <w:tr w:rsidR="002419E9" w14:paraId="64853DB9" w14:textId="77777777" w:rsidTr="009C6D5D">
        <w:trPr>
          <w:trHeight w:val="307"/>
          <w:jc w:val="center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512E0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2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2003C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1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F9DCA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2419E9" w14:paraId="2E2A8723" w14:textId="77777777" w:rsidTr="009C6D5D">
        <w:trPr>
          <w:trHeight w:val="307"/>
          <w:jc w:val="center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669DDF43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rimer 1</w:t>
            </w:r>
          </w:p>
        </w:tc>
        <w:tc>
          <w:tcPr>
            <w:tcW w:w="2334" w:type="pct"/>
            <w:tcBorders>
              <w:top w:val="single" w:sz="4" w:space="0" w:color="auto"/>
            </w:tcBorders>
            <w:shd w:val="clear" w:color="auto" w:fill="auto"/>
          </w:tcPr>
          <w:p w14:paraId="518AED3F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L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CAAAGCA GTAGTTGGGGTTG</w:t>
            </w:r>
          </w:p>
        </w:tc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</w:tcPr>
          <w:p w14:paraId="59BC76E8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K: ACCAAAACTGCAGA CAAGCA</w:t>
            </w:r>
          </w:p>
        </w:tc>
      </w:tr>
      <w:tr w:rsidR="002419E9" w14:paraId="32AFC853" w14:textId="77777777" w:rsidTr="009C6D5D">
        <w:trPr>
          <w:trHeight w:val="307"/>
          <w:jc w:val="center"/>
        </w:trPr>
        <w:tc>
          <w:tcPr>
            <w:tcW w:w="707" w:type="pct"/>
            <w:shd w:val="clear" w:color="auto" w:fill="auto"/>
          </w:tcPr>
          <w:p w14:paraId="308F0FED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rimer 2</w:t>
            </w:r>
          </w:p>
        </w:tc>
        <w:tc>
          <w:tcPr>
            <w:tcW w:w="2334" w:type="pct"/>
            <w:shd w:val="clear" w:color="auto" w:fill="auto"/>
          </w:tcPr>
          <w:p w14:paraId="7B62B223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L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GTCTTGCCAGCAAAG CAGT</w:t>
            </w:r>
          </w:p>
        </w:tc>
        <w:tc>
          <w:tcPr>
            <w:tcW w:w="1958" w:type="pct"/>
            <w:shd w:val="clear" w:color="auto" w:fill="auto"/>
          </w:tcPr>
          <w:p w14:paraId="1458EE04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K: ACCAAAACTGCAGA CAAGCA</w:t>
            </w:r>
          </w:p>
        </w:tc>
      </w:tr>
      <w:tr w:rsidR="002419E9" w14:paraId="3B3CC792" w14:textId="77777777" w:rsidTr="009C6D5D">
        <w:trPr>
          <w:trHeight w:val="307"/>
          <w:jc w:val="center"/>
        </w:trPr>
        <w:tc>
          <w:tcPr>
            <w:tcW w:w="707" w:type="pct"/>
            <w:shd w:val="clear" w:color="auto" w:fill="auto"/>
          </w:tcPr>
          <w:p w14:paraId="1CA4ECD3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rimer 3</w:t>
            </w:r>
          </w:p>
        </w:tc>
        <w:tc>
          <w:tcPr>
            <w:tcW w:w="2334" w:type="pct"/>
            <w:shd w:val="clear" w:color="auto" w:fill="auto"/>
          </w:tcPr>
          <w:p w14:paraId="7E1E17DE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L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ACTGATGGAG GAGGTCTTGC</w:t>
            </w:r>
          </w:p>
        </w:tc>
        <w:tc>
          <w:tcPr>
            <w:tcW w:w="1958" w:type="pct"/>
            <w:shd w:val="clear" w:color="auto" w:fill="auto"/>
          </w:tcPr>
          <w:p w14:paraId="638688D9" w14:textId="77777777" w:rsidR="002419E9" w:rsidRDefault="00A70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K: ACCAAAACTGCAGA CAAGCA</w:t>
            </w:r>
          </w:p>
        </w:tc>
      </w:tr>
    </w:tbl>
    <w:p w14:paraId="25C1049B" w14:textId="77777777" w:rsidR="002419E9" w:rsidRDefault="002419E9">
      <w:pPr>
        <w:rPr>
          <w:rFonts w:ascii="Times New Roman" w:hAnsi="Times New Roman"/>
          <w:b/>
        </w:rPr>
      </w:pPr>
    </w:p>
    <w:p w14:paraId="78DA7C9B" w14:textId="77777777" w:rsidR="002419E9" w:rsidRDefault="00A70670">
      <w:pPr>
        <w:numPr>
          <w:ilvl w:val="0"/>
          <w:numId w:val="2"/>
        </w:num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The primer for NOTCH1 and ARAF</w:t>
      </w:r>
    </w:p>
    <w:p w14:paraId="70EB3F64" w14:textId="77777777" w:rsidR="002419E9" w:rsidRDefault="002419E9">
      <w:pPr>
        <w:rPr>
          <w:rFonts w:ascii="Times New Roman" w:hAnsi="Times New Roman"/>
          <w:b/>
        </w:rPr>
      </w:pPr>
    </w:p>
    <w:tbl>
      <w:tblPr>
        <w:tblW w:w="1320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728"/>
        <w:gridCol w:w="4596"/>
        <w:gridCol w:w="4680"/>
        <w:gridCol w:w="1236"/>
      </w:tblGrid>
      <w:tr w:rsidR="002419E9" w14:paraId="18A0B785" w14:textId="77777777" w:rsidTr="009C6D5D">
        <w:trPr>
          <w:trHeight w:val="4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BCD8D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395530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8610C4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’</w:t>
            </w:r>
            <w:proofErr w:type="gramEnd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3E12A2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 (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’</w:t>
            </w:r>
            <w:proofErr w:type="gramEnd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5DAC1E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</w:t>
            </w:r>
          </w:p>
        </w:tc>
      </w:tr>
      <w:tr w:rsidR="002419E9" w14:paraId="60F5A276" w14:textId="77777777" w:rsidTr="009C6D5D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AD1AC4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E8CCE9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09DC37" w14:textId="77777777" w:rsidR="002419E9" w:rsidRDefault="00A706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'-AATTTCTAGAGTTGCTGTGATGAGA -3'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51EE18" w14:textId="77777777" w:rsidR="002419E9" w:rsidRDefault="00A706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 ´-GGGAAGTTTGAGACCTGGTCAAG-3'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27C678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on 4</w:t>
            </w:r>
          </w:p>
        </w:tc>
      </w:tr>
      <w:tr w:rsidR="002419E9" w14:paraId="439E0A20" w14:textId="77777777" w:rsidTr="009C6D5D">
        <w:trPr>
          <w:trHeight w:val="360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6683E6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DEF222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CH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FBEB8D" w14:textId="77777777" w:rsidR="002419E9" w:rsidRDefault="00A706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'-TTCATGGAGGGGCTTCCTG-3'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885AF6" w14:textId="77777777" w:rsidR="002419E9" w:rsidRDefault="00A706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´-TGCCCTCGACAAAGCAACAGGT-3'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1667EF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on 2</w:t>
            </w:r>
          </w:p>
        </w:tc>
      </w:tr>
      <w:tr w:rsidR="002419E9" w14:paraId="66B3BC72" w14:textId="77777777" w:rsidTr="009C6D5D">
        <w:trPr>
          <w:trHeight w:val="360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F74059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6C5E30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CH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6638B3" w14:textId="77777777" w:rsidR="002419E9" w:rsidRDefault="00A706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'-TGTGAGGGGGATGTCAACGAGT -3'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9D5A9" w14:textId="77777777" w:rsidR="002419E9" w:rsidRDefault="00A706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 ´-CATTCTTGCAGGGCTTGCCTTT-3' 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A69BCC" w14:textId="77777777" w:rsidR="002419E9" w:rsidRDefault="00A706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on 24</w:t>
            </w:r>
          </w:p>
        </w:tc>
      </w:tr>
    </w:tbl>
    <w:p w14:paraId="18514B5E" w14:textId="77777777" w:rsidR="002419E9" w:rsidRDefault="002419E9">
      <w:pPr>
        <w:rPr>
          <w:rFonts w:ascii="Times New Roman" w:hAnsi="Times New Roman"/>
          <w:b/>
        </w:rPr>
      </w:pPr>
    </w:p>
    <w:p w14:paraId="01C5027C" w14:textId="77777777" w:rsidR="002419E9" w:rsidRDefault="00A70670">
      <w:pPr>
        <w:numPr>
          <w:ilvl w:val="0"/>
          <w:numId w:val="3"/>
        </w:numPr>
        <w:rPr>
          <w:rFonts w:ascii="Times New Roman" w:hAnsi="Times New Roman"/>
          <w:b/>
        </w:rPr>
      </w:pPr>
      <w:r>
        <w:rPr>
          <w:rFonts w:ascii="Times New Roman" w:hAnsi="Times New Roman" w:cs="Times New Roman"/>
        </w:rPr>
        <w:t xml:space="preserve">Jiang Q, Tong HX, Hou YY, Zhang Y, Li JL, Zhou YH, Xu J, Wang JY, Lu WQ. Identification of EML4-ALK as an alternative fusion gene in epithelioid inflammatory </w:t>
      </w:r>
      <w:proofErr w:type="spellStart"/>
      <w:r>
        <w:rPr>
          <w:rFonts w:ascii="Times New Roman" w:hAnsi="Times New Roman" w:cs="Times New Roman"/>
        </w:rPr>
        <w:t>myofibroblastic</w:t>
      </w:r>
      <w:proofErr w:type="spellEnd"/>
      <w:r>
        <w:rPr>
          <w:rFonts w:ascii="Times New Roman" w:hAnsi="Times New Roman" w:cs="Times New Roman"/>
        </w:rPr>
        <w:t xml:space="preserve"> sarcoma. </w:t>
      </w:r>
      <w:proofErr w:type="spellStart"/>
      <w:r>
        <w:rPr>
          <w:rFonts w:ascii="Times New Roman" w:hAnsi="Times New Roman" w:cs="Times New Roman"/>
        </w:rPr>
        <w:t>Orphanet</w:t>
      </w:r>
      <w:proofErr w:type="spellEnd"/>
      <w:r>
        <w:rPr>
          <w:rFonts w:ascii="Times New Roman" w:hAnsi="Times New Roman" w:cs="Times New Roman"/>
        </w:rPr>
        <w:t xml:space="preserve"> J Rare Dis. 2017 May 23;12(1):97.</w:t>
      </w:r>
    </w:p>
    <w:p w14:paraId="7DFCFE66" w14:textId="77777777" w:rsidR="002419E9" w:rsidRDefault="002419E9">
      <w:pPr>
        <w:rPr>
          <w:rFonts w:ascii="Times New Roman" w:hAnsi="Times New Roman" w:cs="Times New Roman"/>
          <w:sz w:val="20"/>
          <w:szCs w:val="22"/>
        </w:rPr>
      </w:pPr>
    </w:p>
    <w:sectPr w:rsidR="002419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B609A" w14:textId="77777777" w:rsidR="00A70670" w:rsidRDefault="00A70670">
      <w:r>
        <w:separator/>
      </w:r>
    </w:p>
  </w:endnote>
  <w:endnote w:type="continuationSeparator" w:id="0">
    <w:p w14:paraId="005936D5" w14:textId="77777777" w:rsidR="00A70670" w:rsidRDefault="00A70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6758C" w14:textId="77777777" w:rsidR="002419E9" w:rsidRDefault="002419E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FCD25" w14:textId="77777777" w:rsidR="002419E9" w:rsidRDefault="002419E9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70968" w14:textId="77777777" w:rsidR="002419E9" w:rsidRDefault="002419E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67435" w14:textId="77777777" w:rsidR="00A70670" w:rsidRDefault="00A70670">
      <w:r>
        <w:separator/>
      </w:r>
    </w:p>
  </w:footnote>
  <w:footnote w:type="continuationSeparator" w:id="0">
    <w:p w14:paraId="069C5751" w14:textId="77777777" w:rsidR="00A70670" w:rsidRDefault="00A706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25182" w14:textId="77777777" w:rsidR="002419E9" w:rsidRDefault="002419E9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8A604" w14:textId="77777777" w:rsidR="002419E9" w:rsidRDefault="002419E9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83240" w14:textId="77777777" w:rsidR="002419E9" w:rsidRDefault="002419E9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C0873C8"/>
    <w:multiLevelType w:val="singleLevel"/>
    <w:tmpl w:val="FC0873C8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3DED8941"/>
    <w:multiLevelType w:val="singleLevel"/>
    <w:tmpl w:val="3DED8941"/>
    <w:lvl w:ilvl="0">
      <w:start w:val="1"/>
      <w:numFmt w:val="decimal"/>
      <w:suff w:val="space"/>
      <w:lvlText w:val="%1)"/>
      <w:lvlJc w:val="left"/>
    </w:lvl>
  </w:abstractNum>
  <w:abstractNum w:abstractNumId="2" w15:restartNumberingAfterBreak="0">
    <w:nsid w:val="51946C9B"/>
    <w:multiLevelType w:val="singleLevel"/>
    <w:tmpl w:val="51946C9B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78A4C34C-92BC-4F8A-ACD8-5B730148B1DA}"/>
    <w:docVar w:name="KY_MEDREF_VERSION" w:val="3"/>
  </w:docVars>
  <w:rsids>
    <w:rsidRoot w:val="24D917BF"/>
    <w:rsid w:val="002419E9"/>
    <w:rsid w:val="009C6D5D"/>
    <w:rsid w:val="00A70670"/>
    <w:rsid w:val="04BD14CF"/>
    <w:rsid w:val="08080B91"/>
    <w:rsid w:val="12BC423F"/>
    <w:rsid w:val="16D50110"/>
    <w:rsid w:val="190E2758"/>
    <w:rsid w:val="1C0B4612"/>
    <w:rsid w:val="206B0D7D"/>
    <w:rsid w:val="23B24A95"/>
    <w:rsid w:val="24D917BF"/>
    <w:rsid w:val="265A1C87"/>
    <w:rsid w:val="2BF52C6E"/>
    <w:rsid w:val="2DDB4FAF"/>
    <w:rsid w:val="35030C48"/>
    <w:rsid w:val="37F86A69"/>
    <w:rsid w:val="38312C22"/>
    <w:rsid w:val="3D6E578D"/>
    <w:rsid w:val="3ECD55C0"/>
    <w:rsid w:val="40E00A12"/>
    <w:rsid w:val="42867DFB"/>
    <w:rsid w:val="434F19B2"/>
    <w:rsid w:val="442526D2"/>
    <w:rsid w:val="4714662E"/>
    <w:rsid w:val="52265A6D"/>
    <w:rsid w:val="5B11108A"/>
    <w:rsid w:val="5C75747F"/>
    <w:rsid w:val="60FD45EB"/>
    <w:rsid w:val="647E1A4A"/>
    <w:rsid w:val="662A63AF"/>
    <w:rsid w:val="75A049A9"/>
    <w:rsid w:val="773A0199"/>
    <w:rsid w:val="77FD4BDB"/>
    <w:rsid w:val="7CC6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5686D0"/>
  <w15:docId w15:val="{3BAC3E80-DBE2-4CF0-AD02-EE22CABA6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-Han</dc:creator>
  <cp:lastModifiedBy>HXPC</cp:lastModifiedBy>
  <cp:revision>2</cp:revision>
  <dcterms:created xsi:type="dcterms:W3CDTF">2021-08-12T10:31:00Z</dcterms:created>
  <dcterms:modified xsi:type="dcterms:W3CDTF">2021-11-2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